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5F9" w:rsidRPr="00BB255A" w:rsidRDefault="00EC45F9" w:rsidP="00EC45F9">
      <w:pPr>
        <w:rPr>
          <w:lang w:val="en-US"/>
        </w:rPr>
      </w:pPr>
      <w:r w:rsidRPr="00BB255A">
        <w:rPr>
          <w:lang w:val="en-US"/>
        </w:rPr>
        <w:t>Measuring malaria treatment coverage in population-based surveys: A recall validation study in Mali among caregivers of febrile children under five years</w:t>
      </w:r>
    </w:p>
    <w:p w:rsidR="00EC45F9" w:rsidRPr="00BB255A" w:rsidRDefault="00EC45F9" w:rsidP="00EC45F9">
      <w:pPr>
        <w:spacing w:line="240" w:lineRule="auto"/>
        <w:rPr>
          <w:i/>
          <w:lang w:val="en-US"/>
        </w:rPr>
      </w:pPr>
      <w:r w:rsidRPr="00BB255A">
        <w:rPr>
          <w:i/>
          <w:lang w:val="en-US"/>
        </w:rPr>
        <w:t xml:space="preserve">Ruth A. Ashton, </w:t>
      </w:r>
      <w:proofErr w:type="spellStart"/>
      <w:r w:rsidRPr="00BB255A">
        <w:rPr>
          <w:i/>
          <w:lang w:val="en-US"/>
        </w:rPr>
        <w:t>Bakary</w:t>
      </w:r>
      <w:proofErr w:type="spellEnd"/>
      <w:r w:rsidRPr="00BB255A">
        <w:rPr>
          <w:i/>
          <w:lang w:val="en-US"/>
        </w:rPr>
        <w:t xml:space="preserve"> Doumbia, Diadier Diallo, Thomas Druetz, Lia Florey, Cameron Taylor, Fred Arnold, Jules </w:t>
      </w:r>
      <w:proofErr w:type="spellStart"/>
      <w:r w:rsidRPr="00BB255A">
        <w:rPr>
          <w:i/>
          <w:lang w:val="en-US"/>
        </w:rPr>
        <w:t>Mihigo</w:t>
      </w:r>
      <w:proofErr w:type="spellEnd"/>
      <w:r w:rsidRPr="00BB255A">
        <w:rPr>
          <w:i/>
          <w:lang w:val="en-US"/>
        </w:rPr>
        <w:t xml:space="preserve">, </w:t>
      </w:r>
      <w:proofErr w:type="spellStart"/>
      <w:r w:rsidRPr="00BB255A">
        <w:rPr>
          <w:i/>
          <w:lang w:val="en-US"/>
        </w:rPr>
        <w:t>Diakalia</w:t>
      </w:r>
      <w:proofErr w:type="spellEnd"/>
      <w:r w:rsidRPr="00BB255A">
        <w:rPr>
          <w:i/>
          <w:lang w:val="en-US"/>
        </w:rPr>
        <w:t xml:space="preserve"> </w:t>
      </w:r>
      <w:proofErr w:type="spellStart"/>
      <w:r w:rsidRPr="00BB255A">
        <w:rPr>
          <w:i/>
          <w:lang w:val="en-US"/>
        </w:rPr>
        <w:t>Koné</w:t>
      </w:r>
      <w:proofErr w:type="spellEnd"/>
      <w:r w:rsidRPr="00BB255A">
        <w:rPr>
          <w:i/>
          <w:lang w:val="en-US"/>
        </w:rPr>
        <w:t xml:space="preserve">, Seydou </w:t>
      </w:r>
      <w:proofErr w:type="spellStart"/>
      <w:r w:rsidRPr="00BB255A">
        <w:rPr>
          <w:i/>
          <w:lang w:val="en-US"/>
        </w:rPr>
        <w:t>Fomba</w:t>
      </w:r>
      <w:proofErr w:type="spellEnd"/>
      <w:r w:rsidRPr="00BB255A">
        <w:rPr>
          <w:i/>
          <w:lang w:val="en-US"/>
        </w:rPr>
        <w:t>, Erin Eckert,</w:t>
      </w:r>
      <w:r w:rsidRPr="00BB255A">
        <w:rPr>
          <w:i/>
          <w:vertAlign w:val="superscript"/>
          <w:lang w:val="en-US"/>
        </w:rPr>
        <w:t xml:space="preserve"> </w:t>
      </w:r>
      <w:r w:rsidRPr="00BB255A">
        <w:rPr>
          <w:i/>
          <w:lang w:val="en-US"/>
        </w:rPr>
        <w:t>Thomas P. Eisele</w:t>
      </w:r>
    </w:p>
    <w:p w:rsidR="00433444" w:rsidRDefault="00EC45F9">
      <w:pPr>
        <w:rPr>
          <w:lang w:val="en-US"/>
        </w:rPr>
      </w:pPr>
    </w:p>
    <w:p w:rsidR="00EC45F9" w:rsidRDefault="00EC45F9">
      <w:pPr>
        <w:rPr>
          <w:lang w:val="en-US"/>
        </w:rPr>
      </w:pPr>
      <w:r>
        <w:rPr>
          <w:b/>
          <w:lang w:val="en-US"/>
        </w:rPr>
        <w:t>Additional file 7</w:t>
      </w:r>
    </w:p>
    <w:p w:rsidR="00EC45F9" w:rsidRDefault="00EC45F9" w:rsidP="00EC45F9">
      <w:pPr>
        <w:rPr>
          <w:lang w:val="en-US"/>
        </w:rPr>
      </w:pPr>
      <w:r>
        <w:rPr>
          <w:lang w:val="en-US"/>
        </w:rPr>
        <w:t>ROC curves for recall of blood test, recall of positive blood test, recall of malaria diagnosis by clinician, and recall of any antimalarial being prescribed</w:t>
      </w:r>
      <w:bookmarkStart w:id="0" w:name="_GoBack"/>
      <w:bookmarkEnd w:id="0"/>
    </w:p>
    <w:p w:rsidR="00EC45F9" w:rsidRDefault="00EC45F9" w:rsidP="00EC45F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5A061DD" wp14:editId="34D724CA">
            <wp:extent cx="4209386" cy="324000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C curve blood test by sit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386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5F9" w:rsidRDefault="00EC45F9" w:rsidP="00EC45F9">
      <w:pPr>
        <w:rPr>
          <w:lang w:val="en-US"/>
        </w:rPr>
      </w:pPr>
      <w:r>
        <w:rPr>
          <w:noProof/>
          <w:lang w:val="en-US"/>
        </w:rPr>
        <w:t>.</w:t>
      </w:r>
      <w:r>
        <w:rPr>
          <w:noProof/>
          <w:lang w:val="en-US"/>
        </w:rPr>
        <w:drawing>
          <wp:inline distT="0" distB="0" distL="0" distR="0" wp14:anchorId="3CAB3A7E" wp14:editId="0FEFB6D6">
            <wp:extent cx="4209387" cy="32400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OC curve pos blood test by sitetyp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387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5F9" w:rsidRDefault="00EC45F9" w:rsidP="00EC45F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A45F905" wp14:editId="696F2761">
            <wp:extent cx="4209387" cy="324000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OC curve malaria clinconf by sitetyp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387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5F9" w:rsidRDefault="00EC45F9" w:rsidP="00EC45F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846AA19" wp14:editId="79F87691">
            <wp:extent cx="4209387" cy="3240000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OC curve recall anyantimal by sitetyp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387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5F9" w:rsidRPr="00EC45F9" w:rsidRDefault="00EC45F9">
      <w:pPr>
        <w:rPr>
          <w:lang w:val="en-US"/>
        </w:rPr>
      </w:pPr>
    </w:p>
    <w:sectPr w:rsidR="00EC45F9" w:rsidRPr="00EC45F9" w:rsidSect="00EC45F9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530FAE"/>
    <w:multiLevelType w:val="multilevel"/>
    <w:tmpl w:val="19F086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5F9"/>
    <w:rsid w:val="0002178E"/>
    <w:rsid w:val="00031137"/>
    <w:rsid w:val="0006282F"/>
    <w:rsid w:val="00094411"/>
    <w:rsid w:val="000B6051"/>
    <w:rsid w:val="000C28AA"/>
    <w:rsid w:val="000E7D83"/>
    <w:rsid w:val="00103369"/>
    <w:rsid w:val="00110102"/>
    <w:rsid w:val="00113070"/>
    <w:rsid w:val="00123DA2"/>
    <w:rsid w:val="00127BCC"/>
    <w:rsid w:val="001315D4"/>
    <w:rsid w:val="00151FDC"/>
    <w:rsid w:val="00196ECF"/>
    <w:rsid w:val="001A11E4"/>
    <w:rsid w:val="001A32F1"/>
    <w:rsid w:val="001B41CD"/>
    <w:rsid w:val="001B625E"/>
    <w:rsid w:val="001D7A5E"/>
    <w:rsid w:val="002016D0"/>
    <w:rsid w:val="002173C5"/>
    <w:rsid w:val="002317FB"/>
    <w:rsid w:val="002765DD"/>
    <w:rsid w:val="002C137B"/>
    <w:rsid w:val="002C620A"/>
    <w:rsid w:val="002D149C"/>
    <w:rsid w:val="002F3F61"/>
    <w:rsid w:val="003133BC"/>
    <w:rsid w:val="00340152"/>
    <w:rsid w:val="00361DC7"/>
    <w:rsid w:val="0036550A"/>
    <w:rsid w:val="0037719E"/>
    <w:rsid w:val="00386A34"/>
    <w:rsid w:val="00397F8C"/>
    <w:rsid w:val="003A1CDB"/>
    <w:rsid w:val="003A56CB"/>
    <w:rsid w:val="003B6096"/>
    <w:rsid w:val="003B637B"/>
    <w:rsid w:val="003C53C3"/>
    <w:rsid w:val="003E1589"/>
    <w:rsid w:val="003E40C5"/>
    <w:rsid w:val="003F3A9E"/>
    <w:rsid w:val="00404F2C"/>
    <w:rsid w:val="0043170F"/>
    <w:rsid w:val="004567BF"/>
    <w:rsid w:val="00457406"/>
    <w:rsid w:val="0049273C"/>
    <w:rsid w:val="004B2531"/>
    <w:rsid w:val="004B37E2"/>
    <w:rsid w:val="004C675E"/>
    <w:rsid w:val="004E18FE"/>
    <w:rsid w:val="004E436C"/>
    <w:rsid w:val="0051442D"/>
    <w:rsid w:val="00543B60"/>
    <w:rsid w:val="005515EA"/>
    <w:rsid w:val="005C6634"/>
    <w:rsid w:val="005D39B7"/>
    <w:rsid w:val="005D7796"/>
    <w:rsid w:val="005E12FC"/>
    <w:rsid w:val="005F32A9"/>
    <w:rsid w:val="005F5B77"/>
    <w:rsid w:val="006357C0"/>
    <w:rsid w:val="00637FA7"/>
    <w:rsid w:val="006502D4"/>
    <w:rsid w:val="00652A3E"/>
    <w:rsid w:val="006705D7"/>
    <w:rsid w:val="0067137D"/>
    <w:rsid w:val="006D54AA"/>
    <w:rsid w:val="006D7432"/>
    <w:rsid w:val="006E5AB5"/>
    <w:rsid w:val="006F09AC"/>
    <w:rsid w:val="00745F98"/>
    <w:rsid w:val="007531A8"/>
    <w:rsid w:val="00773E46"/>
    <w:rsid w:val="007903A7"/>
    <w:rsid w:val="00794362"/>
    <w:rsid w:val="007A34B0"/>
    <w:rsid w:val="007A4682"/>
    <w:rsid w:val="007C4CB2"/>
    <w:rsid w:val="007D0B3C"/>
    <w:rsid w:val="007D439F"/>
    <w:rsid w:val="007E2D0C"/>
    <w:rsid w:val="007F5574"/>
    <w:rsid w:val="007F7B01"/>
    <w:rsid w:val="00802B88"/>
    <w:rsid w:val="00804403"/>
    <w:rsid w:val="008126C7"/>
    <w:rsid w:val="00826E6B"/>
    <w:rsid w:val="00833441"/>
    <w:rsid w:val="00834C71"/>
    <w:rsid w:val="0085469E"/>
    <w:rsid w:val="0085714F"/>
    <w:rsid w:val="008629AB"/>
    <w:rsid w:val="008728FD"/>
    <w:rsid w:val="008821C5"/>
    <w:rsid w:val="00882416"/>
    <w:rsid w:val="00890816"/>
    <w:rsid w:val="008B59B1"/>
    <w:rsid w:val="008B71A5"/>
    <w:rsid w:val="008C156D"/>
    <w:rsid w:val="00921071"/>
    <w:rsid w:val="009360E2"/>
    <w:rsid w:val="009450A7"/>
    <w:rsid w:val="00957693"/>
    <w:rsid w:val="00960230"/>
    <w:rsid w:val="00981138"/>
    <w:rsid w:val="00996A96"/>
    <w:rsid w:val="009A1C1F"/>
    <w:rsid w:val="009A4FAE"/>
    <w:rsid w:val="009B1DDF"/>
    <w:rsid w:val="009B2FA3"/>
    <w:rsid w:val="009C4394"/>
    <w:rsid w:val="00A05528"/>
    <w:rsid w:val="00A121DE"/>
    <w:rsid w:val="00A13DB9"/>
    <w:rsid w:val="00A2010E"/>
    <w:rsid w:val="00A466B3"/>
    <w:rsid w:val="00A60070"/>
    <w:rsid w:val="00A602E7"/>
    <w:rsid w:val="00A67214"/>
    <w:rsid w:val="00A8515E"/>
    <w:rsid w:val="00AA16C3"/>
    <w:rsid w:val="00AB680D"/>
    <w:rsid w:val="00AE2EEB"/>
    <w:rsid w:val="00AE681A"/>
    <w:rsid w:val="00B00839"/>
    <w:rsid w:val="00B2221C"/>
    <w:rsid w:val="00B4340E"/>
    <w:rsid w:val="00B54C5D"/>
    <w:rsid w:val="00B576EE"/>
    <w:rsid w:val="00B61A71"/>
    <w:rsid w:val="00B86C42"/>
    <w:rsid w:val="00B901E4"/>
    <w:rsid w:val="00B93EC1"/>
    <w:rsid w:val="00B96E5F"/>
    <w:rsid w:val="00BA5E75"/>
    <w:rsid w:val="00BB02E4"/>
    <w:rsid w:val="00BC3543"/>
    <w:rsid w:val="00BC6822"/>
    <w:rsid w:val="00C22AC5"/>
    <w:rsid w:val="00C44FE3"/>
    <w:rsid w:val="00C53C93"/>
    <w:rsid w:val="00C55419"/>
    <w:rsid w:val="00C74BA1"/>
    <w:rsid w:val="00CB3877"/>
    <w:rsid w:val="00CE00FA"/>
    <w:rsid w:val="00CE0CA7"/>
    <w:rsid w:val="00CE5888"/>
    <w:rsid w:val="00D10B4E"/>
    <w:rsid w:val="00D11A1C"/>
    <w:rsid w:val="00D34124"/>
    <w:rsid w:val="00D42753"/>
    <w:rsid w:val="00D44529"/>
    <w:rsid w:val="00D71BB4"/>
    <w:rsid w:val="00D95600"/>
    <w:rsid w:val="00DB14E3"/>
    <w:rsid w:val="00DB17A5"/>
    <w:rsid w:val="00DB4329"/>
    <w:rsid w:val="00DC154F"/>
    <w:rsid w:val="00DC2780"/>
    <w:rsid w:val="00DE5660"/>
    <w:rsid w:val="00E1300D"/>
    <w:rsid w:val="00E46875"/>
    <w:rsid w:val="00E7445E"/>
    <w:rsid w:val="00E77186"/>
    <w:rsid w:val="00E85A8F"/>
    <w:rsid w:val="00E9742B"/>
    <w:rsid w:val="00EB29DC"/>
    <w:rsid w:val="00EC3A1C"/>
    <w:rsid w:val="00EC45F9"/>
    <w:rsid w:val="00EC5D65"/>
    <w:rsid w:val="00ED4F2C"/>
    <w:rsid w:val="00ED6919"/>
    <w:rsid w:val="00EE7134"/>
    <w:rsid w:val="00F004D6"/>
    <w:rsid w:val="00F167E9"/>
    <w:rsid w:val="00F47094"/>
    <w:rsid w:val="00F53810"/>
    <w:rsid w:val="00F663A2"/>
    <w:rsid w:val="00F66703"/>
    <w:rsid w:val="00F70ED1"/>
    <w:rsid w:val="00F766B9"/>
    <w:rsid w:val="00FA21A2"/>
    <w:rsid w:val="00FB2B2B"/>
    <w:rsid w:val="00FB2F8B"/>
    <w:rsid w:val="00FB5840"/>
    <w:rsid w:val="00FC5768"/>
    <w:rsid w:val="00FE2C25"/>
    <w:rsid w:val="00FE2EF7"/>
    <w:rsid w:val="00FF3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8820B7-0ECD-4BF7-9F4E-E6A6B4EAF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5F9"/>
    <w:pPr>
      <w:spacing w:after="120" w:line="259" w:lineRule="auto"/>
    </w:pPr>
    <w:rPr>
      <w:rFonts w:eastAsiaTheme="minorEastAsia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56D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56D"/>
    <w:pPr>
      <w:keepNext/>
      <w:keepLines/>
      <w:numPr>
        <w:ilvl w:val="1"/>
        <w:numId w:val="3"/>
      </w:numPr>
      <w:spacing w:before="240"/>
      <w:outlineLvl w:val="1"/>
    </w:pPr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156D"/>
    <w:pPr>
      <w:keepNext/>
      <w:keepLines/>
      <w:numPr>
        <w:ilvl w:val="2"/>
        <w:numId w:val="1"/>
      </w:numPr>
      <w:spacing w:before="240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56D"/>
    <w:rPr>
      <w:rFonts w:asciiTheme="majorHAnsi" w:eastAsiaTheme="majorEastAsia" w:hAnsiTheme="majorHAnsi" w:cstheme="majorBidi"/>
      <w:b/>
      <w:bCs/>
      <w:sz w:val="28"/>
      <w:szCs w:val="32"/>
    </w:rPr>
  </w:style>
  <w:style w:type="paragraph" w:customStyle="1" w:styleId="Tablecaption">
    <w:name w:val="Table caption"/>
    <w:basedOn w:val="Normal"/>
    <w:qFormat/>
    <w:rsid w:val="008C156D"/>
    <w:pPr>
      <w:keepNext/>
      <w:spacing w:before="200" w:after="60"/>
    </w:pPr>
    <w:rPr>
      <w:b/>
      <w:sz w:val="20"/>
    </w:rPr>
  </w:style>
  <w:style w:type="paragraph" w:customStyle="1" w:styleId="Tablefooter">
    <w:name w:val="Table footer"/>
    <w:basedOn w:val="Normal"/>
    <w:link w:val="TablefooterChar"/>
    <w:qFormat/>
    <w:rsid w:val="008C156D"/>
    <w:pPr>
      <w:spacing w:after="0" w:line="240" w:lineRule="auto"/>
    </w:pPr>
    <w:rPr>
      <w:rFonts w:eastAsiaTheme="minorHAnsi"/>
      <w:sz w:val="20"/>
      <w:lang w:val="en-US"/>
    </w:rPr>
  </w:style>
  <w:style w:type="character" w:customStyle="1" w:styleId="TablefooterChar">
    <w:name w:val="Table footer Char"/>
    <w:basedOn w:val="DefaultParagraphFont"/>
    <w:link w:val="Tablefooter"/>
    <w:rsid w:val="008C156D"/>
    <w:rPr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C156D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156D"/>
    <w:rPr>
      <w:rFonts w:asciiTheme="majorHAnsi" w:eastAsiaTheme="majorEastAsia" w:hAnsiTheme="majorHAnsi" w:cstheme="majorBidi"/>
      <w:b/>
      <w:bCs/>
      <w:sz w:val="22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8C156D"/>
    <w:pPr>
      <w:spacing w:before="200" w:after="60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, Ruth</dc:creator>
  <cp:keywords/>
  <dc:description/>
  <cp:lastModifiedBy>Ashton, Ruth</cp:lastModifiedBy>
  <cp:revision>1</cp:revision>
  <dcterms:created xsi:type="dcterms:W3CDTF">2018-08-27T19:02:00Z</dcterms:created>
  <dcterms:modified xsi:type="dcterms:W3CDTF">2018-08-27T19:04:00Z</dcterms:modified>
</cp:coreProperties>
</file>